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F1C" w:rsidRPr="000523E7" w:rsidRDefault="000523E7">
      <w:pPr>
        <w:rPr>
          <w:rFonts w:ascii="Times New Roman" w:hAnsi="Times New Roman" w:cs="Times New Roman"/>
          <w:sz w:val="24"/>
          <w:szCs w:val="24"/>
        </w:rPr>
      </w:pPr>
      <w:r w:rsidRPr="000523E7">
        <w:rPr>
          <w:rFonts w:ascii="Times New Roman" w:hAnsi="Times New Roman" w:cs="Times New Roman"/>
          <w:sz w:val="24"/>
          <w:szCs w:val="24"/>
        </w:rPr>
        <w:t>Supporting Information</w:t>
      </w:r>
    </w:p>
    <w:p w:rsidR="000523E7" w:rsidRDefault="000523E7" w:rsidP="000523E7">
      <w:pPr>
        <w:rPr>
          <w:rFonts w:ascii="Times New Roman" w:hAnsi="Times New Roman" w:cs="Times New Roman"/>
          <w:sz w:val="24"/>
          <w:szCs w:val="24"/>
        </w:rPr>
      </w:pPr>
      <w:r w:rsidRPr="000523E7">
        <w:rPr>
          <w:rFonts w:ascii="Times New Roman" w:hAnsi="Times New Roman" w:cs="Times New Roman"/>
          <w:sz w:val="24"/>
          <w:szCs w:val="24"/>
        </w:rPr>
        <w:t>S2 Table. Association between types of antihypertensive drugs and ischemic stroke severity (Individual effects)*†</w:t>
      </w:r>
    </w:p>
    <w:tbl>
      <w:tblPr>
        <w:tblW w:w="12780" w:type="dxa"/>
        <w:tblLook w:val="04A0" w:firstRow="1" w:lastRow="0" w:firstColumn="1" w:lastColumn="0" w:noHBand="0" w:noVBand="1"/>
      </w:tblPr>
      <w:tblGrid>
        <w:gridCol w:w="2610"/>
        <w:gridCol w:w="2880"/>
        <w:gridCol w:w="1800"/>
        <w:gridCol w:w="3150"/>
        <w:gridCol w:w="2340"/>
      </w:tblGrid>
      <w:tr w:rsidR="006854BC" w:rsidRPr="00E1766C" w:rsidTr="00A86F33">
        <w:trPr>
          <w:trHeight w:val="125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hotomization of NIHSS score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s of antihypertensive drug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 (OR) with 95% CI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6854BC" w:rsidRPr="00E1766C" w:rsidTr="00A86F33">
        <w:trPr>
          <w:trHeight w:val="300"/>
        </w:trPr>
        <w:tc>
          <w:tcPr>
            <w:tcW w:w="26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4BC" w:rsidRPr="00E1766C" w:rsidRDefault="006854BC" w:rsidP="00A86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chotomized at 7 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4BC" w:rsidRPr="00E1766C" w:rsidRDefault="00E0071E" w:rsidP="00A86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 II suppresso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I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6854BC" w:rsidRPr="00E1766C" w:rsidTr="00A86F33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4BC" w:rsidRPr="00E1766C" w:rsidRDefault="006854BC" w:rsidP="00A86F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54BC" w:rsidRPr="00E1766C" w:rsidRDefault="006854BC" w:rsidP="00A86F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blocker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 (0.91 - 3.3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854BC" w:rsidRPr="00E1766C" w:rsidTr="00A86F33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4BC" w:rsidRPr="00E1766C" w:rsidRDefault="006854BC" w:rsidP="00A86F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4BC" w:rsidRPr="00E1766C" w:rsidRDefault="00E0071E" w:rsidP="00A86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 II increase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B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21 - 3.90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6854BC" w:rsidRPr="00E1766C" w:rsidTr="00A86F33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4BC" w:rsidRPr="00E1766C" w:rsidRDefault="006854BC" w:rsidP="00A86F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4BC" w:rsidRPr="00E1766C" w:rsidRDefault="006854BC" w:rsidP="00A86F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B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(0.75 - 1.9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6854BC" w:rsidRPr="00E1766C" w:rsidTr="00A86F33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54BC" w:rsidRPr="00E1766C" w:rsidRDefault="006854BC" w:rsidP="00A86F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54BC" w:rsidRPr="00E1766C" w:rsidRDefault="006854BC" w:rsidP="00A86F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uretic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 (0.79 - 2.8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6854BC" w:rsidRPr="00E1766C" w:rsidTr="00A86F33">
        <w:trPr>
          <w:trHeight w:val="300"/>
        </w:trPr>
        <w:tc>
          <w:tcPr>
            <w:tcW w:w="26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4BC" w:rsidRPr="00E1766C" w:rsidRDefault="006854BC" w:rsidP="00A86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hotomized at 15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4BC" w:rsidRPr="00E1766C" w:rsidRDefault="00E0071E" w:rsidP="00A86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 II suppresso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I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6854BC" w:rsidRPr="00E1766C" w:rsidTr="00A86F33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4BC" w:rsidRPr="00E1766C" w:rsidRDefault="006854BC" w:rsidP="00A86F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54BC" w:rsidRPr="00E1766C" w:rsidRDefault="006854BC" w:rsidP="00A86F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blocker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0.49 - 2.8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bookmarkStart w:id="0" w:name="_GoBack"/>
        <w:bookmarkEnd w:id="0"/>
      </w:tr>
      <w:tr w:rsidR="006854BC" w:rsidRPr="00E1766C" w:rsidTr="00A86F33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4BC" w:rsidRPr="00E1766C" w:rsidRDefault="006854BC" w:rsidP="00A86F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4BC" w:rsidRPr="00E1766C" w:rsidRDefault="00E0071E" w:rsidP="00A86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 II increase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B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 (0.38 - 11.54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6854BC" w:rsidRPr="00E1766C" w:rsidTr="00A86F33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4BC" w:rsidRPr="00E1766C" w:rsidRDefault="006854BC" w:rsidP="00A86F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4BC" w:rsidRPr="00E1766C" w:rsidRDefault="006854BC" w:rsidP="00A86F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B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0.74 - 2.6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6854BC" w:rsidRPr="00E1766C" w:rsidTr="00A86F33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54BC" w:rsidRPr="00E1766C" w:rsidRDefault="006854BC" w:rsidP="00A86F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54BC" w:rsidRPr="00E1766C" w:rsidRDefault="006854BC" w:rsidP="00A86F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uretic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 (0.90 - 4.5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4BC" w:rsidRPr="00E1766C" w:rsidRDefault="006854BC" w:rsidP="00A86F3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</w:tbl>
    <w:p w:rsidR="00AD3938" w:rsidRPr="000523E7" w:rsidRDefault="00AD3938" w:rsidP="00AD39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523E7" w:rsidRPr="009548FE" w:rsidRDefault="000523E7" w:rsidP="000523E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Only monotherapy prescription was </w:t>
      </w:r>
      <w:r w:rsidR="00AD3938">
        <w:rPr>
          <w:rFonts w:ascii="Times New Roman" w:hAnsi="Times New Roman" w:cs="Times New Roman"/>
          <w:sz w:val="24"/>
        </w:rPr>
        <w:t>included in this analysis (n=570</w:t>
      </w:r>
      <w:r>
        <w:rPr>
          <w:rFonts w:ascii="Times New Roman" w:hAnsi="Times New Roman" w:cs="Times New Roman"/>
          <w:sz w:val="24"/>
        </w:rPr>
        <w:t xml:space="preserve"> with a variation of sam</w:t>
      </w:r>
      <w:r w:rsidR="00AD3938">
        <w:rPr>
          <w:rFonts w:ascii="Times New Roman" w:hAnsi="Times New Roman" w:cs="Times New Roman"/>
          <w:sz w:val="24"/>
        </w:rPr>
        <w:t>ple size from n=9(ARBs) to n=207</w:t>
      </w:r>
      <w:r>
        <w:rPr>
          <w:rFonts w:ascii="Times New Roman" w:hAnsi="Times New Roman" w:cs="Times New Roman"/>
          <w:sz w:val="24"/>
        </w:rPr>
        <w:t xml:space="preserve">(CCBs)). Models wer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7746A">
        <w:rPr>
          <w:rFonts w:ascii="Times New Roman" w:hAnsi="Times New Roman" w:cs="Times New Roman"/>
          <w:sz w:val="24"/>
          <w:szCs w:val="24"/>
        </w:rPr>
        <w:t>dj</w:t>
      </w:r>
      <w:r>
        <w:rPr>
          <w:rFonts w:ascii="Times New Roman" w:hAnsi="Times New Roman" w:cs="Times New Roman"/>
          <w:sz w:val="24"/>
          <w:szCs w:val="24"/>
        </w:rPr>
        <w:t>usted for potential confounders including</w:t>
      </w:r>
      <w:r w:rsidRPr="0057746A">
        <w:rPr>
          <w:rFonts w:ascii="Times New Roman" w:hAnsi="Times New Roman" w:cs="Times New Roman"/>
          <w:sz w:val="24"/>
          <w:szCs w:val="24"/>
        </w:rPr>
        <w:t xml:space="preserve"> demographic characteristics: age, sex, educational level, ethnic group; co-</w:t>
      </w:r>
      <w:r w:rsidRPr="0057746A">
        <w:rPr>
          <w:rFonts w:ascii="Times New Roman" w:hAnsi="Times New Roman" w:cs="Times New Roman"/>
          <w:sz w:val="24"/>
          <w:szCs w:val="24"/>
        </w:rPr>
        <w:lastRenderedPageBreak/>
        <w:t xml:space="preserve">morbidities: diabetes mellitus, </w:t>
      </w:r>
      <w:r w:rsidR="006854BC">
        <w:rPr>
          <w:rFonts w:ascii="Times New Roman" w:hAnsi="Times New Roman" w:cs="Times New Roman"/>
          <w:sz w:val="24"/>
          <w:szCs w:val="24"/>
        </w:rPr>
        <w:t>dys</w:t>
      </w:r>
      <w:r w:rsidRPr="0057746A">
        <w:rPr>
          <w:rFonts w:ascii="Times New Roman" w:hAnsi="Times New Roman" w:cs="Times New Roman"/>
          <w:sz w:val="24"/>
          <w:szCs w:val="24"/>
        </w:rPr>
        <w:t>lipidemia, atrial fibrillation, heart diseases, hyperuricemia; lifestyle related factors: obesity, s</w:t>
      </w:r>
      <w:r>
        <w:rPr>
          <w:rFonts w:ascii="Times New Roman" w:hAnsi="Times New Roman" w:cs="Times New Roman"/>
          <w:sz w:val="24"/>
          <w:szCs w:val="24"/>
        </w:rPr>
        <w:t>moking status</w:t>
      </w:r>
      <w:r w:rsidRPr="0057746A">
        <w:rPr>
          <w:rFonts w:ascii="Times New Roman" w:hAnsi="Times New Roman" w:cs="Times New Roman"/>
          <w:sz w:val="24"/>
          <w:szCs w:val="24"/>
        </w:rPr>
        <w:t>; and concomitant drugs: anti</w:t>
      </w:r>
      <w:r>
        <w:rPr>
          <w:rFonts w:ascii="Times New Roman" w:hAnsi="Times New Roman" w:cs="Times New Roman"/>
          <w:sz w:val="24"/>
          <w:szCs w:val="24"/>
        </w:rPr>
        <w:t xml:space="preserve">coagulants, antiplatelet, lipid </w:t>
      </w:r>
      <w:r w:rsidRPr="0057746A">
        <w:rPr>
          <w:rFonts w:ascii="Times New Roman" w:hAnsi="Times New Roman" w:cs="Times New Roman"/>
          <w:sz w:val="24"/>
          <w:szCs w:val="24"/>
        </w:rPr>
        <w:t>lowering drugs.</w:t>
      </w:r>
    </w:p>
    <w:p w:rsidR="00AD3938" w:rsidRDefault="00AD3938" w:rsidP="00AD3938">
      <w:pPr>
        <w:tabs>
          <w:tab w:val="left" w:pos="360"/>
        </w:tabs>
        <w:spacing w:after="0" w:line="480" w:lineRule="auto"/>
        <w:ind w:hanging="9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7746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Ang II suppressors: antihypertensive drugs </w:t>
      </w:r>
      <w:r w:rsidR="006854BC"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suppress Angiotensin II formation (ACEIs, Beta blockers); Ang II increasers: antihypertensive drugs </w:t>
      </w:r>
      <w:r w:rsidR="006854BC"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increase Angiotensin II formation (ARBs, CCBs, Diuretics); NIHSS: National Institute of Health Stroke Scale.</w:t>
      </w:r>
    </w:p>
    <w:p w:rsidR="000523E7" w:rsidRDefault="000523E7" w:rsidP="000523E7">
      <w:pPr>
        <w:tabs>
          <w:tab w:val="left" w:pos="360"/>
        </w:tabs>
        <w:spacing w:after="0" w:line="480" w:lineRule="auto"/>
        <w:ind w:left="90" w:hanging="54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0523E7" w:rsidRDefault="000523E7"/>
    <w:sectPr w:rsidR="000523E7" w:rsidSect="000523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3E7"/>
    <w:rsid w:val="000523E7"/>
    <w:rsid w:val="006854BC"/>
    <w:rsid w:val="00AD3938"/>
    <w:rsid w:val="00CE5F1C"/>
    <w:rsid w:val="00DA6FA1"/>
    <w:rsid w:val="00E0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57E7C"/>
  <w15:chartTrackingRefBased/>
  <w15:docId w15:val="{19E38730-A0F6-4D86-A11B-B9B4A84D8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wong</dc:creator>
  <cp:keywords/>
  <dc:description/>
  <cp:lastModifiedBy>Amy Hwong</cp:lastModifiedBy>
  <cp:revision>5</cp:revision>
  <dcterms:created xsi:type="dcterms:W3CDTF">2016-08-24T08:38:00Z</dcterms:created>
  <dcterms:modified xsi:type="dcterms:W3CDTF">2016-11-03T03:21:00Z</dcterms:modified>
</cp:coreProperties>
</file>